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 The peptic peptide sequences of exRAGE.</w:t>
      </w:r>
    </w:p>
    <w:tbl>
      <w:tblPr>
        <w:tblW w:w="9959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90"/>
        <w:gridCol w:w="1553"/>
        <w:gridCol w:w="1554"/>
        <w:gridCol w:w="1709"/>
        <w:gridCol w:w="1553"/>
      </w:tblGrid>
      <w:tr>
        <w:trPr>
          <w:trHeight w:val="225" w:hRule="atLeast"/>
        </w:trPr>
        <w:tc>
          <w:tcPr>
            <w:tcW w:w="359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Peptide sequence </w:t>
            </w:r>
          </w:p>
        </w:tc>
        <w:tc>
          <w:tcPr>
            <w:tcW w:w="3107" w:type="dxa"/>
            <w:gridSpan w:val="2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sition in sequence</w:t>
            </w:r>
          </w:p>
        </w:tc>
        <w:tc>
          <w:tcPr>
            <w:tcW w:w="170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ass</w:t>
            </w:r>
          </w:p>
        </w:tc>
        <w:tc>
          <w:tcPr>
            <w:tcW w:w="155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t</w:t>
            </w:r>
          </w:p>
        </w:tc>
      </w:tr>
      <w:tr>
        <w:trPr>
          <w:trHeight w:val="225" w:hRule="atLeast"/>
        </w:trPr>
        <w:tc>
          <w:tcPr>
            <w:tcW w:w="359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art</w:t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nd</w:t>
            </w:r>
          </w:p>
        </w:tc>
        <w:tc>
          <w:tcPr>
            <w:tcW w:w="17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QNITA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17.3253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55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QNITARIGEPLVL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94.8639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91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WKLNTGRTEA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04.6593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40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WKVLSPQGGGPWDSV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12.8118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.23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WKVLSPQGGGPWDSVA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83.8489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.06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VLPNGSL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26.5418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51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VLPNGSLFL</w:t>
            </w:r>
            <w:bookmarkStart w:id="0" w:name="_GoBack"/>
            <w:bookmarkEnd w:id="0"/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86.6943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.06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VLPNGSL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55.5047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43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VLPNGSLF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02.5731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53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VLPNGSLFL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15.6572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.07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NGSL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7.2511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41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VGIQDE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28.4098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12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VGIQDEGI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98.5153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16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MNRNGKETKSNYRV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67.8919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41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VRV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9.3569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47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VRVYQIPGKPEIVD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69.0068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41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VRVYQIPGKPEIVDS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56.0389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30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VRVYQIPGKPEIVDSASEL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56.2347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91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QIPGKPEIVD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58.6678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69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QIPGKPEIVDS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45.6998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61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QIPGKPEIVDSASE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32.8115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63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QIPGKPEIVDSASEL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45.8956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34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ASEL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6.2457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99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SEL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19.2136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90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WHLDGKPLVPNEKGVS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6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62.9759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75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LDGKPLVPNEKGVS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89.8646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61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GKPLVPNEKGVS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89.8646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02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PLVPNEKGVSVKEQTR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09.0865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88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NEKGVS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30.3730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71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KEQTRRHPETGL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50.8398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48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KEQTRRHPETGLF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97.9082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09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TLQSE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24.3512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82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TLQSEL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37.4353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97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LQSEL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90.3668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04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VTPARGGDPRPTF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01.7580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35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SFSPGLPRHRALRTAPIQ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8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07.1342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80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VWEPVPLE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21.6626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65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VWEPVPLEE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37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50.7052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68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VEPEGGAVAPGGTVT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56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77.8322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82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PGGTVT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56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39.7377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07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HWMKDGVPLPLPPSPVL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9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96.1089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88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WMKDGVPLPLPPSPVL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70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83.0248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86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KDGVPLPLPPSPVL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72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59.8866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.00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EIGPQDQGT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9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98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41.4847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79</w:t>
            </w:r>
          </w:p>
        </w:tc>
      </w:tr>
      <w:tr>
        <w:trPr>
          <w:trHeight w:val="204" w:hRule="atLeast"/>
        </w:trPr>
        <w:tc>
          <w:tcPr>
            <w:tcW w:w="35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ATHSSHGPQ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2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1</w:t>
            </w:r>
          </w:p>
        </w:tc>
        <w:tc>
          <w:tcPr>
            <w:tcW w:w="1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20.4857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.13</w:t>
            </w:r>
          </w:p>
        </w:tc>
      </w:tr>
      <w:tr>
        <w:trPr>
          <w:trHeight w:val="215" w:hRule="atLeast"/>
        </w:trPr>
        <w:tc>
          <w:tcPr>
            <w:tcW w:w="359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SIS</w:t>
            </w:r>
          </w:p>
        </w:tc>
        <w:tc>
          <w:tcPr>
            <w:tcW w:w="1553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6</w:t>
            </w:r>
          </w:p>
        </w:tc>
        <w:tc>
          <w:tcPr>
            <w:tcW w:w="155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170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05.2344</w:t>
            </w:r>
          </w:p>
        </w:tc>
        <w:tc>
          <w:tcPr>
            <w:tcW w:w="1553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35</w:t>
            </w:r>
          </w:p>
        </w:tc>
      </w:tr>
    </w:tbl>
    <w:p>
      <w:pPr>
        <w:pStyle w:val="Normal"/>
        <w:spacing w:lineRule="auto" w:line="360"/>
        <w:ind w:firstLine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2240" w:h="15840"/>
      <w:pgMar w:left="1417" w:right="1417" w:gutter="0" w:header="0" w:top="12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TekstkomentarzaZnak">
    <w:name w:val="Tekst komentarza Znak"/>
    <w:qFormat/>
    <w:rPr>
      <w:rFonts w:ascii="Calibri" w:hAnsi="Calibri" w:eastAsia="Calibri" w:cs="Times New Roman"/>
      <w:sz w:val="20"/>
      <w:szCs w:val="20"/>
      <w:lang w:val="pl-PL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TekstprzypisudolnegoZnak">
    <w:name w:val="Tekst przypisu dolnego Znak"/>
    <w:qFormat/>
    <w:rPr>
      <w:rFonts w:ascii="Times New Roman" w:hAnsi="Times New Roman" w:eastAsia="Times New Roman" w:cs="Times New Roman"/>
      <w:lang w:val="pl-PL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</w:rPr>
  </w:style>
  <w:style w:type="paragraph" w:styleId="Bibliografia">
    <w:name w:val="Bibliografia"/>
    <w:basedOn w:val="Normal"/>
    <w:next w:val="Normal"/>
    <w:qFormat/>
    <w:pPr>
      <w:spacing w:before="0" w:after="24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4:17:00Z</dcterms:created>
  <dc:creator>Ewa</dc:creator>
  <dc:description/>
  <cp:keywords/>
  <dc:language>en-US</dc:language>
  <cp:lastModifiedBy>krzysiek</cp:lastModifiedBy>
  <cp:lastPrinted>2012-10-30T15:36:00Z</cp:lastPrinted>
  <dcterms:modified xsi:type="dcterms:W3CDTF">2013-01-02T14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0"&gt;&lt;session id="RAkgdZib"/&gt;&lt;style id="http://www.zotero.org/styles/cell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noteType" value="0"/&gt;&lt;/prefs&gt;&lt;/data&gt;</vt:lpwstr>
  </property>
</Properties>
</file>